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1.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4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"/>
        <w:gridCol w:w="816"/>
        <w:gridCol w:w="966"/>
        <w:gridCol w:w="1798"/>
      </w:tblGrid>
      <w:tr>
        <w:trPr>
          <w:trHeight w:val="260" w:hRule="atLeast"/>
        </w:trPr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Yea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Total hunt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Pups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lang w:val="en-GB"/>
              </w:rPr>
              <w:t>Reference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1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5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0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54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8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44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0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2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1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5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70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52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7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89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9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9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0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4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03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01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4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7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5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25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0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3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7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3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3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6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1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5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5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2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2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6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8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94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9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98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6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34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5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7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7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89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3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67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3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18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0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5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2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5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78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3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6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3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1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5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2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8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72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6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30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1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0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8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43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39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9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43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71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9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4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33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66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9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4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4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70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8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4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0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53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4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4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6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30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7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9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9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No data recorded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No data recorded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No data recorded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1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2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6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8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2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8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6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5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7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8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1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3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8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1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6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0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0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3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0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5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3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8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0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2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1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8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8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4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4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7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5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9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3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8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3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7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5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2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83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1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0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8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3500.7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9188.1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5870.78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7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7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0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70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8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86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9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9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1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1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0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600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01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514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52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5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74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36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92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7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8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83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3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9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68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7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9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8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84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5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5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2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09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9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370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8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6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7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1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7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56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3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18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228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1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045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3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40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13300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199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lang w:val="en-GB"/>
              </w:rPr>
              <w:t>200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5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GB"/>
              </w:rPr>
              <w:t>427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120" w:after="120"/>
        <w:ind w:left="720" w:hanging="72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9:13:00Z</dcterms:created>
  <dc:creator>Simon Goodman</dc:creator>
  <dc:description/>
  <cp:keywords/>
  <dc:language>en-US</dc:language>
  <cp:lastModifiedBy>terohark</cp:lastModifiedBy>
  <dcterms:modified xsi:type="dcterms:W3CDTF">2012-08-23T20:51:00Z</dcterms:modified>
  <cp:revision>4</cp:revision>
  <dc:subject/>
  <dc:title>Supplementary Table S1</dc:title>
</cp:coreProperties>
</file>